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5"/>
      </w:tblGrid>
      <w:tr w:rsidR="003E3B4C" w:rsidRPr="00B919B2" w14:paraId="4DE73557" w14:textId="77777777" w:rsidTr="002A3B97">
        <w:tc>
          <w:tcPr>
            <w:tcW w:w="9265" w:type="dxa"/>
          </w:tcPr>
          <w:p w14:paraId="175FB674" w14:textId="77777777" w:rsidR="003E3B4C" w:rsidRPr="00B919B2" w:rsidRDefault="003E3B4C" w:rsidP="002A3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3B19E25A" wp14:editId="6B0D5E2D">
                  <wp:extent cx="5603444" cy="2822675"/>
                  <wp:effectExtent l="0" t="0" r="0" b="0"/>
                  <wp:docPr id="9" name="Picture 9" descr="A diagram of a person's bod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50_RECIST_v3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0115" cy="28260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3B4C" w:rsidRPr="00B919B2" w14:paraId="32AD3D6A" w14:textId="77777777" w:rsidTr="002A3B97">
        <w:tc>
          <w:tcPr>
            <w:tcW w:w="9265" w:type="dxa"/>
          </w:tcPr>
          <w:p w14:paraId="39F62319" w14:textId="77777777" w:rsidR="003E3B4C" w:rsidRPr="00B919B2" w:rsidRDefault="003E3B4C" w:rsidP="002A3B9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9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Figure 1 – Comparison of </w:t>
            </w:r>
            <w:r w:rsidRPr="00B91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n vitro</w:t>
            </w:r>
            <w:r w:rsidRPr="00B919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owth Rate Assay and Clinical Growth Rate (RECIST). </w:t>
            </w:r>
            <w:r w:rsidRPr="00B919B2">
              <w:rPr>
                <w:rFonts w:ascii="Arial" w:hAnsi="Arial" w:cs="Arial"/>
                <w:sz w:val="18"/>
                <w:szCs w:val="18"/>
              </w:rPr>
              <w:t xml:space="preserve">A Visual Representation of the Comparison of Response </w:t>
            </w:r>
            <w:r w:rsidRPr="00B919B2">
              <w:rPr>
                <w:rFonts w:ascii="Arial" w:hAnsi="Arial" w:cs="Arial"/>
                <w:i/>
                <w:iCs/>
                <w:sz w:val="18"/>
                <w:szCs w:val="18"/>
              </w:rPr>
              <w:t>in vitro</w:t>
            </w:r>
            <w:r w:rsidRPr="00B919B2">
              <w:rPr>
                <w:rFonts w:ascii="Arial" w:hAnsi="Arial" w:cs="Arial"/>
                <w:sz w:val="18"/>
                <w:szCs w:val="18"/>
              </w:rPr>
              <w:t xml:space="preserve"> versus in human clinical patients prior or post-treatment. CR is a complete responder, PR is partial responder, SD is stable disease, and PD is progressive disease. </w:t>
            </w:r>
          </w:p>
        </w:tc>
      </w:tr>
    </w:tbl>
    <w:p w14:paraId="14839F0D" w14:textId="77777777" w:rsidR="00714012" w:rsidRDefault="00714012"/>
    <w:sectPr w:rsidR="00714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4C"/>
    <w:rsid w:val="00376ABB"/>
    <w:rsid w:val="003E3B4C"/>
    <w:rsid w:val="006B3947"/>
    <w:rsid w:val="00714012"/>
    <w:rsid w:val="00AA6369"/>
    <w:rsid w:val="00DA1AC5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C53E"/>
  <w15:chartTrackingRefBased/>
  <w15:docId w15:val="{5260BB41-D30C-4C84-9A2A-12889F0B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4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B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B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B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B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B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B4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B4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B4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B4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B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B4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B4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B4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B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3E3B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3-26T15:47:00Z</dcterms:created>
  <dcterms:modified xsi:type="dcterms:W3CDTF">2026-03-26T15:48:00Z</dcterms:modified>
</cp:coreProperties>
</file>